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lemental Table 1: Material List*</w:t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146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860"/>
        <w:gridCol w:w="1980"/>
        <w:gridCol w:w="342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Material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mp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GB"/>
              </w:rPr>
              <w:t>Catalogue numbe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>Comment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 mL syring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ecton Dickinson Plastipak, Heidelberg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96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ypodermic needle (19 G), Microlance 3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ecton Dickinso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015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culture hoo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aeus, Kendro Laboratory Products, Langenselbold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asafe HSP 1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afety cabinet allows operation in safety levels 1 and 2.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ll culture incubato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ae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100791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This incubator device is certified by the German Institute for standardisation (DIN 12880/1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entrifug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ae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egafuge 1.0 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tabletop centrifuge with refrigeration and equipped with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winging bucket rotor (4 x 400 mL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ae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500270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ectangular bucket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ae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5002252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dapter for swinging rotor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rae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500532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tton-swab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bamed Paul Danz AG, Wetter/Ruhr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7420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tton Gauze swabs (20 x 20 cm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uhrmann GmbH, Much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201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alcon tubes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raefe forceps straight / serrated (0.8 mm-1.0 mm Tip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ne Science Tools Inc., Heidelberg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050-1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soflurane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orene Abbott, Wiesbaden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50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alogenated anesthetic gas, potential health hazard, do not store above 25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o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C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astic (PE) Transfer pipettes (7 mL), 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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mL graduated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Karter Scientific Labware Manufacturing, Lake Charles, LA, U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6H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lastic serological pipettes (10 mL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reiner Bio-One, Frickenhausen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0718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Poly-Alcohol Haut…farblos Antisepticum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tiseptica GmbH, Pulheim/Brauweiler, German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2PAH200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ontains 70%(v) 2-propanol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erican needle 26 G x 1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. Braun Melsungen AG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65768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sposab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Strabismus Scissor (straight, 11.5 cm length, 23 mm effective cutting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ine Science Tools Inc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4074-1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rPr/>
      </w:pPr>
      <w:r>
        <w:rPr>
          <w:rFonts w:cs="Arial" w:ascii="Arial" w:hAnsi="Arial"/>
          <w:lang w:val="en-GB"/>
        </w:rPr>
        <w:t>* given materials are those that we use in our laboratory. Alternative materials with similar properties provided by other supplieres are equally usable.</w:t>
      </w:r>
    </w:p>
    <w:sectPr>
      <w:type w:val="nextPage"/>
      <w:pgSz w:orient="landscape" w:w="16838" w:h="11906"/>
      <w:pgMar w:left="1134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  <w:szCs w:val="18"/>
    </w:rPr>
  </w:style>
  <w:style w:type="character" w:styleId="ZchnZchn2">
    <w:name w:val=" Zchn Zchn2"/>
    <w:qFormat/>
    <w:rPr>
      <w:sz w:val="24"/>
      <w:szCs w:val="24"/>
      <w:lang w:val="de-DE"/>
    </w:rPr>
  </w:style>
  <w:style w:type="character" w:styleId="ZchnZchn1">
    <w:name w:val=" Zchn Zchn1"/>
    <w:qFormat/>
    <w:rPr>
      <w:b/>
      <w:bCs/>
      <w:sz w:val="24"/>
      <w:szCs w:val="24"/>
      <w:lang w:val="de-DE"/>
    </w:rPr>
  </w:style>
  <w:style w:type="character" w:styleId="ZchnZchn">
    <w:name w:val=" Zchn Zchn"/>
    <w:qFormat/>
    <w:rPr>
      <w:rFonts w:ascii="Lucida Grande;Arial" w:hAnsi="Lucida Grande;Arial" w:cs="Lucida Grande;Arial"/>
      <w:sz w:val="18"/>
      <w:szCs w:val="18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Sprechblasentext">
    <w:name w:val="Sprechblasen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8T09:26:00Z</dcterms:created>
  <dc:creator>Ralf</dc:creator>
  <dc:description/>
  <cp:keywords/>
  <dc:language>en-US</dc:language>
  <cp:lastModifiedBy>Ralf</cp:lastModifiedBy>
  <dcterms:modified xsi:type="dcterms:W3CDTF">2016-02-29T14:37:00Z</dcterms:modified>
  <cp:revision>3</cp:revision>
  <dc:subject/>
  <dc:title>Supplemental Table 1</dc:title>
</cp:coreProperties>
</file>